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Supplementary Table 1</w:t>
      </w:r>
      <w:r>
        <w:rPr/>
        <w:t>. List of bird samples</w:t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196"/>
        <w:gridCol w:w="1409"/>
        <w:gridCol w:w="2520"/>
        <w:gridCol w:w="3060"/>
        <w:gridCol w:w="1080"/>
        <w:gridCol w:w="900"/>
        <w:gridCol w:w="1175"/>
      </w:tblGrid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sv-SE"/>
              </w:rPr>
              <w:t>Sample id.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sv-SE"/>
              </w:rPr>
              <w:t>Specie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sv-SE"/>
              </w:rPr>
              <w:t>Subspec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sv-SE"/>
              </w:rPr>
              <w:t>Breed/common nam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sv-SE"/>
              </w:rPr>
              <w:t>Provi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sv-SE"/>
              </w:rPr>
              <w:t>SNP analy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sv-SE"/>
              </w:rPr>
              <w:t>23.8kb regio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sv-SE"/>
              </w:rPr>
              <w:t>D-loop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. Herm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1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. Herm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. Herm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1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. Herm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bankiva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. Herm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L. Pince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2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L. Pince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2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L. Pince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jaboiuelle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L. Pince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L. Pince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26_G1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27_G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28_G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29_G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30_F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Frösö Zoo, Swed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31_E1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Ebeltoft zoo, Denma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32_E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Ebeltoft zoo, Denma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33_E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Ebeltoft zoo, Denma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34_E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Ebeltoft zoo, Denma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GA35_E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Ebeltoft zoo, Denma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A36_99-2937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A37_99-293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A38_G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A38_99-2940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all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Red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JF_03-4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lafaye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20"/>
                <w:szCs w:val="20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eylon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JF_03-3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lafaye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20"/>
                <w:szCs w:val="20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eylon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JF_05-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lafaye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eylon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JF_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lafaye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8"/>
                <w:szCs w:val="18"/>
                <w:lang w:val="sv-SE"/>
              </w:rPr>
            </w:pPr>
            <w:r>
              <w:rPr>
                <w:rFonts w:cs="Arial" w:ascii="Helvetica" w:hAnsi="Helvetica"/>
                <w:i/>
                <w:sz w:val="18"/>
                <w:szCs w:val="18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eylon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M. Witterboer, Hollan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JF_iso129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lafaye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eylon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yJF_98-9031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sonnera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y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yJF_96-46219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sonnera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y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yJF_iso29925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sonnera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y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yJF_04-57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sonnera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y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yJF_S1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sonnera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20"/>
                <w:szCs w:val="20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y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M. Witterboer, Hol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yJF_S3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sonnera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20"/>
                <w:szCs w:val="20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y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M. Witterboer, Hol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yJF_04-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sonnera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20"/>
                <w:szCs w:val="20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y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lères Zoological Park, Fr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yJF(Delhi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sonnerati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20"/>
                <w:szCs w:val="20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y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fi-FI"/>
              </w:rPr>
            </w:pPr>
            <w:r>
              <w:rPr>
                <w:rFonts w:cs="Arial" w:ascii="Helvetica" w:hAnsi="Helvetica"/>
                <w:sz w:val="16"/>
                <w:szCs w:val="16"/>
                <w:lang w:val="fi-FI"/>
              </w:rPr>
              <w:t>Dr A. Fumihito/M. Nishibori, Japan</w:t>
            </w:r>
            <w:r>
              <w:rPr>
                <w:rFonts w:cs="Arial" w:ascii="Helvetica" w:hAnsi="Helvetica"/>
                <w:sz w:val="22"/>
                <w:szCs w:val="22"/>
                <w:vertAlign w:val="superscript"/>
                <w:lang w:val="fi-FI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fi-FI"/>
              </w:rPr>
            </w:pPr>
            <w:r>
              <w:rPr>
                <w:rFonts w:cs="Arial" w:ascii="Helvetica" w:hAnsi="Helvetica"/>
                <w:sz w:val="16"/>
                <w:szCs w:val="16"/>
                <w:lang w:val="fi-FI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JF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vari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i/>
                <w:sz w:val="20"/>
                <w:szCs w:val="20"/>
                <w:lang w:val="sv-SE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reen junglefow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M. Witterboer, Hollan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S65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-line</w:t>
            </w:r>
            <w:r>
              <w:rPr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. Kerj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655/O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-line</w:t>
            </w:r>
            <w:r>
              <w:rPr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. Kerj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65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-line</w:t>
            </w:r>
            <w:r>
              <w:rPr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. Kerj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66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-line</w:t>
            </w:r>
            <w:r>
              <w:rPr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. Kerj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66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-line</w:t>
            </w:r>
            <w:r>
              <w:rPr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. Kerj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66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S-line</w:t>
            </w:r>
            <w:r>
              <w:rPr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. Kerj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L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hite Leghorn Line 13</w:t>
            </w:r>
            <w:r>
              <w:rPr>
                <w:vertAlign w:val="superscript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WL78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White Leghorn Line 13</w:t>
            </w:r>
            <w:r>
              <w:rPr>
                <w:vertAlign w:val="superscript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WL7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White Leghorn Line 13</w:t>
            </w:r>
            <w:r>
              <w:rPr>
                <w:vertAlign w:val="superscript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L70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hite Leghorn Line 13</w:t>
            </w:r>
            <w:r>
              <w:rPr>
                <w:vertAlign w:val="superscript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L76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hite Leghorn Line 13</w:t>
            </w:r>
            <w:r>
              <w:rPr>
                <w:vertAlign w:val="superscript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LU/P. Jen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EL_37010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White-egg layer 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EL_370108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White-egg layer 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EL_370115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White-egg layer 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EL_370124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White-egg layer 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EL_370129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White-egg layer 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EL_37013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White-egg layer 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EL_37014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White-egg layer 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WEL_37015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White-egg layer 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B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EL_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B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B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B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2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B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3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B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4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B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3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4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EL_4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wn egg layer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SL_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sire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SL_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sire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SL_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sire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SL_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sire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SL_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sire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SL_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sire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SL_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sire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SL_2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sire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DL_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dam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DL_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dam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DL_1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dam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DL_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dam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DL_2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dam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DL_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dam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BDL_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Broiler dam line D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N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Godollo Nhx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N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Godollo Nhx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N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Godollo Nhx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N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Godollo Nhx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N3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Godollo Nhx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N4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Godollo Nhx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N4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Godollo Nhx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GN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Godollo Nhx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ad_P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Padova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ad_P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Padova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ad_P3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Padova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Pad_P4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Padova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FF_1F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Friesian Fowl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FF_5F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Friesian Fowl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FF_13F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Friesian Fowl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FF_13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Friesian Fowl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FF_2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Friesian Fowl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FF_9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Friesian Fowl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05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8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04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0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14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06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07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08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09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1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1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12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O_28011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Orlov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ilk_S3709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Silki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 xml:space="preserve">Prof Chen C-F, Prof Lee Y-P. </w:t>
            </w:r>
            <w:r>
              <w:rPr>
                <w:rFonts w:cs="Arial" w:ascii="Helvetica" w:hAnsi="Helvetica"/>
                <w:sz w:val="16"/>
                <w:szCs w:val="16"/>
                <w:lang w:val="sv-SE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ilk_S3706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Silki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 xml:space="preserve">Prof Chen C-F, Prof Lee Y-P. </w:t>
            </w:r>
            <w:r>
              <w:rPr>
                <w:rFonts w:cs="Arial" w:ascii="Helvetica" w:hAnsi="Helvetica"/>
                <w:sz w:val="16"/>
                <w:szCs w:val="16"/>
                <w:lang w:val="sv-SE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Silk_S3707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Silki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 xml:space="preserve">Prof Chen C-F, Prof Lee Y-P. </w:t>
            </w:r>
            <w:r>
              <w:rPr>
                <w:rFonts w:cs="Arial" w:ascii="Helvetica" w:hAnsi="Helvetica"/>
                <w:sz w:val="16"/>
                <w:szCs w:val="16"/>
                <w:lang w:val="sv-SE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Low17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Low-line/White Plymouth Rock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P. Sieg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ow167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Low-line/White Plymouth Rock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P. Sieg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ow168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Low-line/White Plymouth Rock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P. Sieg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High193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High-line/White Plymouth Rock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P. Sieg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High194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High-line/White Plymouth Rock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P. Sieg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High20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High-line/White Plymouth Rock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P. Sieg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TY_217901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Shek-ki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Prof Chen C-F, Prof Lee Y-P. </w:t>
            </w:r>
            <w:r>
              <w:rPr>
                <w:rFonts w:cs="Arial" w:ascii="Helvetica" w:hAnsi="Helvetica"/>
                <w:sz w:val="16"/>
                <w:szCs w:val="16"/>
                <w:lang w:val="sv-SE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TY_220972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Shek-ki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Prof Chen C-F, Prof Lee Y-P. </w:t>
            </w:r>
            <w:r>
              <w:rPr>
                <w:rFonts w:cs="Arial" w:ascii="Helvetica" w:hAnsi="Helvetica"/>
                <w:sz w:val="16"/>
                <w:szCs w:val="16"/>
                <w:lang w:val="sv-SE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TY_20275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Shek-ki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Prof Chen C-F, Prof Lee Y-P. </w:t>
            </w:r>
            <w:r>
              <w:rPr>
                <w:rFonts w:cs="Arial" w:ascii="Helvetica" w:hAnsi="Helvetica"/>
                <w:sz w:val="16"/>
                <w:szCs w:val="16"/>
                <w:lang w:val="sv-SE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TY_211316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  <w:lang w:val="sv-SE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Shek-ki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Prof Chen C-F, Prof Lee Y-P. </w:t>
            </w:r>
            <w:r>
              <w:rPr>
                <w:rFonts w:cs="Arial" w:ascii="Helvetica" w:hAnsi="Helvetica"/>
                <w:sz w:val="16"/>
                <w:szCs w:val="16"/>
                <w:lang w:val="sv-SE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TY_21637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 xml:space="preserve">Shek-ki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 xml:space="preserve">Prof Chen C-F, Prof Lee Y-P. </w:t>
            </w:r>
            <w:r>
              <w:rPr>
                <w:rFonts w:cs="Arial" w:ascii="Helvetica" w:hAnsi="Helvetica"/>
                <w:sz w:val="16"/>
                <w:szCs w:val="16"/>
                <w:lang w:val="sv-SE"/>
              </w:rPr>
              <w:t>Taiw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sv-SE"/>
              </w:rPr>
            </w:pPr>
            <w:r>
              <w:rPr>
                <w:rFonts w:cs="Arial" w:ascii="Helvetica" w:hAnsi="Helvetica"/>
                <w:sz w:val="20"/>
                <w:szCs w:val="20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am_C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Village chicke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J.-C. Fotsa, IR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am_C8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Village chicke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J.-C. Fotsa, IR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Cam_C10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Village chicke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J.-C. Fotsa, IR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</w:rPr>
              <w:t>WT2P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</w:rPr>
              <w:t>Westfälischer Totleg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</w:rPr>
              <w:t>WT3P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</w:rPr>
              <w:t>Westfälischer Totleg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</w:rPr>
              <w:t>WT5P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</w:rPr>
              <w:t>Westfälischer Totleg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P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da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4P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da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6P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da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9P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da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0P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da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P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rk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P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rk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P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rk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P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rk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1P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 Villafranquin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3P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 Villafranquin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6P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 Villafranquin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7P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 Villafranquin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26P2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 Villafranquin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P1P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Golden Pencill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P2P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Golden Pencill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P3P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Golden Pencill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P4P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Golden Pencill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P5P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Golden Pencill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P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or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P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or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P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or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P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or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P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G. gallu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/>
                <w:i/>
                <w:i/>
                <w:sz w:val="16"/>
                <w:szCs w:val="16"/>
                <w:lang w:val="sv-SE"/>
              </w:rPr>
            </w:pPr>
            <w:r>
              <w:rPr>
                <w:rFonts w:eastAsia="Helvetica" w:cs="Helvetica" w:ascii="Helvetica" w:hAnsi="Helvetica"/>
                <w:i/>
                <w:sz w:val="16"/>
                <w:szCs w:val="16"/>
                <w:lang w:val="sv-SE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  <w:lang w:val="sv-SE"/>
              </w:rPr>
              <w:t>domestic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or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AvianDiv project</w:t>
            </w:r>
            <w:r>
              <w:rPr>
                <w:vertAlign w:val="superscript"/>
                <w:lang w:val="sv-SE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16"/>
                <w:szCs w:val="16"/>
                <w:lang w:val="sv-SE"/>
              </w:rPr>
            </w:pPr>
            <w:r>
              <w:rPr>
                <w:rFonts w:cs="Arial" w:ascii="Helvetica" w:hAnsi="Helvetica"/>
                <w:sz w:val="16"/>
                <w:szCs w:val="16"/>
                <w:lang w:val="sv-SE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The sample originates from New Delhi Zoo, India.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 xml:space="preserve">Approximately 3 kb of the </w:t>
      </w:r>
      <w:r>
        <w:rPr>
          <w:i/>
        </w:rPr>
        <w:t>yellow skin</w:t>
      </w:r>
      <w:r>
        <w:rPr/>
        <w:t xml:space="preserve"> region from each of these samples were resequenced.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>
          <w:lang w:val="nl-NL"/>
        </w:rPr>
        <w:t xml:space="preserve">Cole RK (1966) Hereditary hypothyroidism in the domestic fowl. Genetics 53: </w:t>
      </w:r>
      <w:r>
        <w:rPr>
          <w:lang w:val="en-US"/>
        </w:rPr>
        <w:t>1021-1033.</w:t>
      </w:r>
    </w:p>
    <w:p>
      <w:pPr>
        <w:pStyle w:val="Normal"/>
        <w:spacing w:lineRule="auto" w:line="360"/>
        <w:rPr/>
      </w:pPr>
      <w:r>
        <w:rPr>
          <w:vertAlign w:val="superscript"/>
        </w:rPr>
        <w:t>4</w:t>
      </w:r>
      <w:r>
        <w:rPr>
          <w:lang w:val="nl-NL"/>
        </w:rPr>
        <w:t>Liljedahl L-E, Kolstad N, Sorensen P, Maijala K (1979) Scandinavian selection and cross-breeding experiment with laying hens. 1. Background and general outline. Acta Agric Scand 29: 273-285.</w:t>
      </w:r>
    </w:p>
    <w:p>
      <w:pPr>
        <w:pStyle w:val="Normal"/>
        <w:spacing w:lineRule="auto" w:line="360"/>
        <w:rPr/>
      </w:pPr>
      <w:r>
        <w:rPr>
          <w:vertAlign w:val="superscript"/>
          <w:lang w:val="sv-SE"/>
        </w:rPr>
        <w:t>5</w:t>
      </w:r>
      <w:r>
        <w:rPr>
          <w:lang w:val="nl-NL"/>
        </w:rPr>
        <w:t>Hillel J, Groenen MAM, Tixier-Boichard M, Korol AB, David L, et al. (2003) Biodiversity of 52 chicken populations assessed by microsatellite typing of DNA pools. Genet Sel Evol 35: 533-557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  <w:t xml:space="preserve">In summary, six birds with </w:t>
      </w:r>
      <w:r>
        <w:rPr>
          <w:i/>
        </w:rPr>
        <w:t>yellow skin</w:t>
      </w:r>
      <w:r>
        <w:rPr/>
        <w:t xml:space="preserve"> were used for sequencing the 23.8 kb region and two of them were domestic. In addition 10 domestic breeds with </w:t>
      </w:r>
      <w:r>
        <w:rPr>
          <w:i/>
        </w:rPr>
        <w:t>yellow skin</w:t>
      </w:r>
      <w:r>
        <w:rPr/>
        <w:t xml:space="preserve"> were included in the SNP screen. Four chickens (one domestic) with </w:t>
      </w:r>
      <w:r>
        <w:rPr>
          <w:i/>
        </w:rPr>
        <w:t>white skin</w:t>
      </w:r>
      <w:r>
        <w:rPr/>
        <w:t xml:space="preserve"> were used for sequencing the 23.8 kb region and eight domestic breeds with </w:t>
      </w:r>
      <w:r>
        <w:rPr>
          <w:i/>
        </w:rPr>
        <w:t>white skin</w:t>
      </w:r>
      <w:r>
        <w:rPr/>
        <w:t xml:space="preserve"> and 23 red junglefowls were included in the SNP screen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-Bold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vanish w:val="false"/>
    </w:rPr>
  </w:style>
  <w:style w:type="character" w:styleId="WW8Num1z1">
    <w:name w:val="WW8Num1z1"/>
    <w:qFormat/>
    <w:rPr>
      <w:rFonts w:ascii="Times New Roman" w:hAnsi="Times New Roman" w:cs="Times New Roman"/>
      <w:vanish w:val="false"/>
    </w:rPr>
  </w:style>
  <w:style w:type="character" w:styleId="Standardstycketeckensnitt">
    <w:name w:val="Standardstycketeckensnitt"/>
    <w:qFormat/>
    <w:rPr/>
  </w:style>
  <w:style w:type="character" w:styleId="Chead">
    <w:name w:val="chead"/>
    <w:basedOn w:val="Standardstycketeckensnitt"/>
    <w:qFormat/>
    <w:rPr>
      <w:rFonts w:ascii="Times New Roman" w:hAnsi="Times New Roman" w:cs="Times New Roman"/>
    </w:rPr>
  </w:style>
  <w:style w:type="character" w:styleId="InternetLink">
    <w:name w:val="Hyperlink"/>
    <w:basedOn w:val="Standardstycketeckensnitt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basedOn w:val="Standardstycketeckensnitt"/>
    <w:rPr>
      <w:rFonts w:ascii="Times New Roman" w:hAnsi="Times New Roman" w:cs="Times New Roman"/>
      <w:color w:val="800080"/>
      <w:u w:val="single"/>
    </w:rPr>
  </w:style>
  <w:style w:type="character" w:styleId="Kommentarsreferens">
    <w:name w:val="Kommentarsreferens"/>
    <w:basedOn w:val="Standardstycketeckensnitt"/>
    <w:qFormat/>
    <w:rPr>
      <w:rFonts w:ascii="Times New Roman" w:hAnsi="Times New Roman" w:cs="Times New Roman"/>
      <w:sz w:val="16"/>
      <w:szCs w:val="16"/>
    </w:rPr>
  </w:style>
  <w:style w:type="character" w:styleId="FootnoteCharacters">
    <w:name w:val="Footnote Characters"/>
    <w:basedOn w:val="Standardstycketeckensnitt"/>
    <w:qFormat/>
    <w:rPr>
      <w:rFonts w:ascii="Times New Roman" w:hAnsi="Times New Roman" w:cs="Times New Roman"/>
      <w:vertAlign w:val="superscript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formateradtext">
    <w:name w:val="Oformaterad text"/>
    <w:basedOn w:val="Normal"/>
    <w:qFormat/>
    <w:pPr/>
    <w:rPr>
      <w:rFonts w:ascii="Courier New" w:hAnsi="Courier New" w:eastAsia="MS Mincho;ＭＳ 明朝" w:cs="MS Mincho;ＭＳ 明朝"/>
      <w:sz w:val="20"/>
      <w:szCs w:val="20"/>
      <w:lang w:val="en-US" w:eastAsia="ja-JP"/>
    </w:rPr>
  </w:style>
  <w:style w:type="paragraph" w:styleId="Xl25">
    <w:name w:val="xl25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26">
    <w:name w:val="xl26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sv-SE"/>
    </w:rPr>
  </w:style>
  <w:style w:type="paragraph" w:styleId="Xl27">
    <w:name w:val="xl27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28">
    <w:name w:val="xl28"/>
    <w:basedOn w:val="Normal"/>
    <w:qFormat/>
    <w:pPr>
      <w:spacing w:before="280" w:after="280"/>
    </w:pPr>
    <w:rPr>
      <w:rFonts w:ascii="Times-Bold;Times New Roman" w:hAnsi="Times-Bold;Times New Roman" w:eastAsia="MS Mincho;ＭＳ 明朝" w:cs="MS Mincho;ＭＳ 明朝"/>
      <w:b/>
      <w:bCs/>
      <w:sz w:val="22"/>
      <w:szCs w:val="22"/>
      <w:lang w:val="sv-SE"/>
    </w:rPr>
  </w:style>
  <w:style w:type="paragraph" w:styleId="Xl29">
    <w:name w:val="xl29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0">
    <w:name w:val="xl30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sv-SE"/>
    </w:rPr>
  </w:style>
  <w:style w:type="paragraph" w:styleId="Xl31">
    <w:name w:val="xl31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eastAsia="MS Mincho;ＭＳ 明朝" w:cs="MS Mincho;ＭＳ 明朝"/>
      <w:lang w:val="sv-SE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eastAsia="MS Mincho;ＭＳ 明朝" w:cs="MS Mincho;ＭＳ 明朝"/>
      <w:b/>
      <w:bCs/>
      <w:vanish/>
      <w:lang w:val="sv-SE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MS Mincho;ＭＳ 明朝"/>
      <w:b/>
      <w:bCs/>
      <w:vanish/>
      <w:lang w:val="sv-SE"/>
    </w:rPr>
  </w:style>
  <w:style w:type="paragraph" w:styleId="Xl36">
    <w:name w:val="xl36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7">
    <w:name w:val="xl37"/>
    <w:basedOn w:val="Normal"/>
    <w:qFormat/>
    <w:pPr>
      <w:spacing w:before="280" w:after="280"/>
    </w:pPr>
    <w:rPr>
      <w:rFonts w:eastAsia="MS Mincho;ＭＳ 明朝" w:cs="MS Mincho;ＭＳ 明朝"/>
      <w:b/>
      <w:bCs/>
      <w:lang w:val="sv-SE"/>
    </w:rPr>
  </w:style>
  <w:style w:type="paragraph" w:styleId="Xl38">
    <w:name w:val="xl38"/>
    <w:basedOn w:val="Normal"/>
    <w:qFormat/>
    <w:pPr>
      <w:pBdr>
        <w:left w:val="single" w:sz="4" w:space="0" w:color="000000"/>
      </w:pBd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39">
    <w:name w:val="xl39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0">
    <w:name w:val="xl40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1">
    <w:name w:val="xl41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2">
    <w:name w:val="xl42"/>
    <w:basedOn w:val="Normal"/>
    <w:qFormat/>
    <w:pPr>
      <w:spacing w:before="280" w:after="280"/>
    </w:pPr>
    <w:rPr>
      <w:rFonts w:eastAsia="MS Mincho;ＭＳ 明朝" w:cs="MS Mincho;ＭＳ 明朝"/>
      <w:lang w:val="sv-SE"/>
    </w:rPr>
  </w:style>
  <w:style w:type="paragraph" w:styleId="Ballongtext">
    <w:name w:val="Ballongtext"/>
    <w:basedOn w:val="Normal"/>
    <w:qFormat/>
    <w:pPr/>
    <w:rPr>
      <w:rFonts w:ascii="Tahoma" w:hAnsi="Tahoma" w:eastAsia="MS Mincho;ＭＳ 明朝" w:cs="MS Mincho;ＭＳ 明朝"/>
      <w:sz w:val="16"/>
      <w:szCs w:val="16"/>
      <w:lang w:val="en-US" w:eastAsia="ja-JP"/>
    </w:rPr>
  </w:style>
  <w:style w:type="paragraph" w:styleId="Kommentarer">
    <w:name w:val="Kommentarer"/>
    <w:basedOn w:val="Normal"/>
    <w:qFormat/>
    <w:pPr/>
    <w:rPr>
      <w:rFonts w:eastAsia="MS Mincho;ＭＳ 明朝" w:cs="MS Mincho;ＭＳ 明朝"/>
      <w:sz w:val="20"/>
      <w:szCs w:val="20"/>
      <w:lang w:val="en-US" w:eastAsia="ja-JP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Footnote">
    <w:name w:val="Footnote Text"/>
    <w:basedOn w:val="Normal"/>
    <w:pPr/>
    <w:rPr>
      <w:rFonts w:eastAsia="MS Mincho;ＭＳ 明朝" w:cs="MS Mincho;ＭＳ 明朝"/>
      <w:sz w:val="20"/>
      <w:szCs w:val="20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536" w:leader="none"/>
        <w:tab w:val="right" w:pos="9072" w:leader="none"/>
      </w:tabs>
    </w:pPr>
    <w:rPr>
      <w:rFonts w:eastAsia="MS Mincho;ＭＳ 明朝" w:cs="MS Mincho;ＭＳ 明朝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4T14:03:00Z</dcterms:created>
  <dc:creator>Jonas</dc:creator>
  <dc:description/>
  <cp:keywords/>
  <dc:language>en-US</dc:language>
  <cp:lastModifiedBy>Leif Andersson</cp:lastModifiedBy>
  <cp:lastPrinted>2007-12-14T10:23:00Z</cp:lastPrinted>
  <dcterms:modified xsi:type="dcterms:W3CDTF">2008-01-14T16:30:00Z</dcterms:modified>
  <cp:revision>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